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363"/>
        <w:gridCol w:w="1644"/>
      </w:tblGrid>
      <w:tr w:rsidR="009A6682" w:rsidRPr="009A6682" w14:paraId="6B1D2535" w14:textId="77777777" w:rsidTr="003E364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BA3419" w14:textId="331FAC2B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  <w:t>Species trait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</w:tcPr>
          <w:p w14:paraId="476D6BC3" w14:textId="541AD80E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  <w:t>Descrip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BCBF905" w14:textId="77C81EBD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val="en-US" w:eastAsia="en-GB"/>
              </w:rPr>
              <w:t>Variable type</w:t>
            </w:r>
          </w:p>
        </w:tc>
      </w:tr>
      <w:tr w:rsidR="009A6682" w:rsidRPr="009A6682" w14:paraId="665681CF" w14:textId="77777777" w:rsidTr="003E364B">
        <w:tc>
          <w:tcPr>
            <w:tcW w:w="3119" w:type="dxa"/>
            <w:tcBorders>
              <w:top w:val="single" w:sz="4" w:space="0" w:color="auto"/>
            </w:tcBorders>
          </w:tcPr>
          <w:p w14:paraId="58294DC6" w14:textId="57F15AED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Geographic range</w:t>
            </w:r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 (</w:t>
            </w:r>
            <w:proofErr w:type="spellStart"/>
            <w:proofErr w:type="gramStart"/>
            <w:r w:rsidR="003E364B" w:rsidRPr="009A6682">
              <w:rPr>
                <w:rFonts w:ascii="Times New Roman" w:eastAsia="Times New Roman" w:hAnsi="Times New Roman" w:cs="Times New Roman"/>
                <w:smallCaps/>
                <w:color w:val="000000" w:themeColor="text1"/>
                <w:lang w:val="en-US"/>
              </w:rPr>
              <w:t>G.Range</w:t>
            </w:r>
            <w:proofErr w:type="spellEnd"/>
            <w:proofErr w:type="gramEnd"/>
            <w:r w:rsidR="003E364B" w:rsidRPr="009A6682">
              <w:rPr>
                <w:rFonts w:ascii="Times New Roman" w:eastAsia="Times New Roman" w:hAnsi="Times New Roman" w:cs="Times New Roman"/>
                <w:smallCaps/>
                <w:color w:val="000000" w:themeColor="text1"/>
                <w:lang w:val="en-US"/>
              </w:rPr>
              <w:t>)</w:t>
            </w:r>
          </w:p>
        </w:tc>
        <w:tc>
          <w:tcPr>
            <w:tcW w:w="4363" w:type="dxa"/>
            <w:tcBorders>
              <w:top w:val="single" w:sz="4" w:space="0" w:color="auto"/>
            </w:tcBorders>
          </w:tcPr>
          <w:p w14:paraId="439997F2" w14:textId="1A3FD1EB" w:rsidR="00516B38" w:rsidRPr="009A6682" w:rsidRDefault="009119A8" w:rsidP="00DA5FA7">
            <w:pPr>
              <w:spacing w:after="120"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Number of biomes occupied by each species.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666F1C8" w14:textId="5EDEED6B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Categoric</w:t>
            </w:r>
          </w:p>
        </w:tc>
      </w:tr>
      <w:tr w:rsidR="009A6682" w:rsidRPr="009A6682" w14:paraId="63B1FDA8" w14:textId="77777777" w:rsidTr="003E364B">
        <w:tc>
          <w:tcPr>
            <w:tcW w:w="3119" w:type="dxa"/>
          </w:tcPr>
          <w:p w14:paraId="1FBEE1A8" w14:textId="4E11E9EF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Body mass</w:t>
            </w:r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 (</w:t>
            </w:r>
            <w:proofErr w:type="spellStart"/>
            <w:proofErr w:type="gramStart"/>
            <w:r w:rsidR="003E364B" w:rsidRPr="009A6682">
              <w:rPr>
                <w:rFonts w:ascii="Times New Roman" w:eastAsia="Times New Roman" w:hAnsi="Times New Roman" w:cs="Times New Roman"/>
                <w:smallCaps/>
                <w:color w:val="000000" w:themeColor="text1"/>
                <w:lang w:val="en-US"/>
              </w:rPr>
              <w:t>G.Range</w:t>
            </w:r>
            <w:proofErr w:type="spellEnd"/>
            <w:proofErr w:type="gramEnd"/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4363" w:type="dxa"/>
          </w:tcPr>
          <w:p w14:paraId="78E39C61" w14:textId="397DFBA2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Maximum body mass</w:t>
            </w:r>
            <w:r w:rsidR="009119A8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 (g)</w:t>
            </w:r>
            <w:r w:rsidR="00C0498A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.</w:t>
            </w:r>
          </w:p>
        </w:tc>
        <w:tc>
          <w:tcPr>
            <w:tcW w:w="1644" w:type="dxa"/>
          </w:tcPr>
          <w:p w14:paraId="4EF337D6" w14:textId="53D81B5F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Continuous</w:t>
            </w:r>
          </w:p>
        </w:tc>
      </w:tr>
      <w:tr w:rsidR="009A6682" w:rsidRPr="009A6682" w14:paraId="26FA9EFF" w14:textId="77777777" w:rsidTr="003E364B">
        <w:tc>
          <w:tcPr>
            <w:tcW w:w="3119" w:type="dxa"/>
          </w:tcPr>
          <w:p w14:paraId="3E5D0BF8" w14:textId="6CF7F5E3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Diet</w:t>
            </w:r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 (</w:t>
            </w:r>
            <w:r w:rsidR="003E364B" w:rsidRPr="009A6682">
              <w:rPr>
                <w:rFonts w:ascii="Times New Roman" w:eastAsia="Times New Roman" w:hAnsi="Times New Roman" w:cs="Times New Roman"/>
                <w:smallCaps/>
                <w:color w:val="000000" w:themeColor="text1"/>
                <w:lang w:val="en-US"/>
              </w:rPr>
              <w:t>Diet)</w:t>
            </w:r>
          </w:p>
        </w:tc>
        <w:tc>
          <w:tcPr>
            <w:tcW w:w="4363" w:type="dxa"/>
          </w:tcPr>
          <w:p w14:paraId="12A0FF30" w14:textId="1D4C5FFA" w:rsidR="00516B38" w:rsidRPr="009A6682" w:rsidRDefault="00516B38" w:rsidP="00DA5FA7">
            <w:pPr>
              <w:spacing w:after="120"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Energy consumed as measured from the average in their dietary classification: frugivorous [1], granivorous/seed predator [2], insectivorous [3], omnivorous [4]. For example, for species classified as frugivorous/granivorous = (1 + 2)/2 = 1.5.</w:t>
            </w:r>
          </w:p>
        </w:tc>
        <w:tc>
          <w:tcPr>
            <w:tcW w:w="1644" w:type="dxa"/>
          </w:tcPr>
          <w:p w14:paraId="456AA2F6" w14:textId="65B2563F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Continuous</w:t>
            </w:r>
          </w:p>
        </w:tc>
      </w:tr>
      <w:tr w:rsidR="009A6682" w:rsidRPr="009A6682" w14:paraId="7B47417F" w14:textId="77777777" w:rsidTr="003E364B">
        <w:tc>
          <w:tcPr>
            <w:tcW w:w="3119" w:type="dxa"/>
            <w:tcBorders>
              <w:bottom w:val="single" w:sz="4" w:space="0" w:color="auto"/>
            </w:tcBorders>
          </w:tcPr>
          <w:p w14:paraId="37C80B7A" w14:textId="1113A498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Locomotion habitat</w:t>
            </w:r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 (</w:t>
            </w:r>
            <w:proofErr w:type="spellStart"/>
            <w:proofErr w:type="gramStart"/>
            <w:r w:rsidR="003E364B" w:rsidRPr="009A6682">
              <w:rPr>
                <w:rFonts w:ascii="Times New Roman" w:eastAsia="Times New Roman" w:hAnsi="Times New Roman" w:cs="Times New Roman"/>
                <w:smallCaps/>
                <w:color w:val="000000" w:themeColor="text1"/>
                <w:lang w:val="en-US"/>
              </w:rPr>
              <w:t>V.Strata</w:t>
            </w:r>
            <w:proofErr w:type="spellEnd"/>
            <w:proofErr w:type="gramEnd"/>
            <w:r w:rsidR="003E364B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4363" w:type="dxa"/>
            <w:tcBorders>
              <w:bottom w:val="single" w:sz="4" w:space="0" w:color="auto"/>
            </w:tcBorders>
          </w:tcPr>
          <w:p w14:paraId="106D1746" w14:textId="4730430B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Vertical forest strata mostly used: </w:t>
            </w:r>
            <w:r w:rsidR="00E07360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 xml:space="preserve">semi-fossorial [1], </w:t>
            </w: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terrestrial [</w:t>
            </w:r>
            <w:r w:rsidR="00E07360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2</w:t>
            </w: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], scansorial [</w:t>
            </w:r>
            <w:r w:rsidR="00E07360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3</w:t>
            </w: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] and arboreal [</w:t>
            </w:r>
            <w:r w:rsidR="00E07360"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4</w:t>
            </w: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].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42284A3" w14:textId="22659287" w:rsidR="00516B38" w:rsidRPr="009A6682" w:rsidRDefault="00516B38" w:rsidP="00DA5FA7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</w:pPr>
            <w:r w:rsidRPr="009A6682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  <w:lang w:val="en-US" w:eastAsia="en-GB"/>
              </w:rPr>
              <w:t>Categoric</w:t>
            </w:r>
          </w:p>
        </w:tc>
      </w:tr>
    </w:tbl>
    <w:p w14:paraId="32812CC6" w14:textId="0C4EAE35" w:rsidR="00947C5C" w:rsidRPr="009A6682" w:rsidRDefault="00516B38" w:rsidP="00DA5FA7">
      <w:pPr>
        <w:spacing w:line="480" w:lineRule="auto"/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en-GB"/>
        </w:rPr>
      </w:pPr>
      <w:bookmarkStart w:id="0" w:name="_GoBack"/>
      <w:r w:rsidRPr="009A6682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en-GB"/>
        </w:rPr>
        <w:t xml:space="preserve">Description of </w:t>
      </w:r>
      <w:r w:rsidR="008C5B4E" w:rsidRPr="009A6682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en-GB"/>
        </w:rPr>
        <w:t>each of the small mammal species</w:t>
      </w:r>
      <w:r w:rsidRPr="009A6682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en-GB"/>
        </w:rPr>
        <w:t xml:space="preserve"> traits</w:t>
      </w:r>
      <w:r w:rsidR="008C5B4E" w:rsidRPr="009A6682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en-GB"/>
        </w:rPr>
        <w:t>.</w:t>
      </w:r>
      <w:bookmarkEnd w:id="0"/>
    </w:p>
    <w:sectPr w:rsidR="00947C5C" w:rsidRPr="009A6682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D0"/>
    <w:rsid w:val="0017355D"/>
    <w:rsid w:val="003E364B"/>
    <w:rsid w:val="00516B38"/>
    <w:rsid w:val="00627373"/>
    <w:rsid w:val="008C5B4E"/>
    <w:rsid w:val="00901394"/>
    <w:rsid w:val="009119A8"/>
    <w:rsid w:val="00947C5C"/>
    <w:rsid w:val="009A6682"/>
    <w:rsid w:val="00C0498A"/>
    <w:rsid w:val="00D1756D"/>
    <w:rsid w:val="00DA1BD0"/>
    <w:rsid w:val="00DA5FA7"/>
    <w:rsid w:val="00DC7FDE"/>
    <w:rsid w:val="00E07360"/>
    <w:rsid w:val="00EB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0277"/>
  <w15:chartTrackingRefBased/>
  <w15:docId w15:val="{DCDA4B1F-F58C-474E-9181-040E03042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1</cp:revision>
  <dcterms:created xsi:type="dcterms:W3CDTF">2020-01-24T16:24:00Z</dcterms:created>
  <dcterms:modified xsi:type="dcterms:W3CDTF">2020-02-29T15:06:00Z</dcterms:modified>
</cp:coreProperties>
</file>